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B84C6" w14:textId="77777777" w:rsidR="00B22042" w:rsidRPr="002A6BE1" w:rsidRDefault="00B22042" w:rsidP="00B22042">
      <w:pPr>
        <w:pStyle w:val="Heading2"/>
      </w:pPr>
      <w:r w:rsidRPr="00454089">
        <w:rPr>
          <w:i/>
        </w:rPr>
        <w:t>ITPR3</w:t>
      </w:r>
      <w:r w:rsidRPr="1255B738">
        <w:t>-</w:t>
      </w:r>
      <w:r w:rsidRPr="00454089">
        <w:rPr>
          <w:i/>
        </w:rPr>
        <w:t>IP6K3</w:t>
      </w:r>
      <w:r>
        <w:t xml:space="preserve"> locus</w:t>
      </w:r>
    </w:p>
    <w:p w14:paraId="09116312" w14:textId="77777777" w:rsidR="00B22042" w:rsidRDefault="00B22042" w:rsidP="00B22042"/>
    <w:p w14:paraId="7B12536C" w14:textId="77777777" w:rsidR="00B22042" w:rsidRDefault="00B22042" w:rsidP="00B22042">
      <w:bookmarkStart w:id="0" w:name="OLE_LINK39"/>
      <w:r>
        <w:t>T</w:t>
      </w:r>
      <w:r w:rsidRPr="005D16E1">
        <w:t>he XP-</w:t>
      </w:r>
      <w:proofErr w:type="spellStart"/>
      <w:r w:rsidRPr="005D16E1">
        <w:t>nSL</w:t>
      </w:r>
      <w:proofErr w:type="spellEnd"/>
      <w:r w:rsidRPr="005D16E1">
        <w:t xml:space="preserve"> region </w:t>
      </w:r>
      <w:r>
        <w:t xml:space="preserve">on chromosome 6 </w:t>
      </w:r>
      <w:r w:rsidRPr="005D16E1">
        <w:t>contained</w:t>
      </w:r>
      <w:r>
        <w:t xml:space="preserve"> the</w:t>
      </w:r>
      <w:r w:rsidRPr="005D16E1">
        <w:t xml:space="preserve"> genes</w:t>
      </w:r>
      <w:r>
        <w:t xml:space="preserve"> </w:t>
      </w:r>
      <w:r w:rsidRPr="00CE26A5">
        <w:rPr>
          <w:i/>
          <w:iCs/>
        </w:rPr>
        <w:t>ITPR3</w:t>
      </w:r>
      <w:r>
        <w:t xml:space="preserve">, </w:t>
      </w:r>
      <w:r w:rsidRPr="00CE26A5">
        <w:rPr>
          <w:i/>
          <w:iCs/>
        </w:rPr>
        <w:t>UQCC2</w:t>
      </w:r>
      <w:r>
        <w:t xml:space="preserve">, </w:t>
      </w:r>
      <w:r w:rsidRPr="00CE26A5">
        <w:rPr>
          <w:i/>
          <w:iCs/>
        </w:rPr>
        <w:t>IP6K3</w:t>
      </w:r>
      <w:r>
        <w:t xml:space="preserve">, </w:t>
      </w:r>
      <w:r w:rsidRPr="00CE26A5">
        <w:rPr>
          <w:i/>
          <w:iCs/>
        </w:rPr>
        <w:t>LEMD2</w:t>
      </w:r>
      <w:r>
        <w:t xml:space="preserve"> and </w:t>
      </w:r>
      <w:r w:rsidRPr="00CE26A5">
        <w:rPr>
          <w:i/>
          <w:iCs/>
        </w:rPr>
        <w:t>MLN</w:t>
      </w:r>
      <w:r>
        <w:t xml:space="preserve">. </w:t>
      </w:r>
      <w:bookmarkEnd w:id="0"/>
      <w:r>
        <w:t xml:space="preserve">Among these, </w:t>
      </w:r>
      <w:r>
        <w:rPr>
          <w:i/>
          <w:iCs/>
        </w:rPr>
        <w:t>ITPR3</w:t>
      </w:r>
      <w:r w:rsidRPr="00372DEE">
        <w:t xml:space="preserve"> </w:t>
      </w:r>
      <w:r>
        <w:t>emerged as a locus exhibiting convergent evolutionary and metabolic evidence</w:t>
      </w:r>
      <w:r w:rsidRPr="00FB3450">
        <w:t>. Variants</w:t>
      </w:r>
      <w:r w:rsidRPr="00372DEE">
        <w:t xml:space="preserve"> </w:t>
      </w:r>
      <w:r>
        <w:t>within genomic windows under selection were</w:t>
      </w:r>
      <w:r w:rsidRPr="00372DEE">
        <w:t xml:space="preserve"> associated with BMI, waist circumference and HbA1c in publicly available GWAS data. Cross-trait colocalisation supported these metabolic associations (fine-mapping posterior probability &gt;75%), motivating targeted fine-mapping </w:t>
      </w:r>
      <w:r>
        <w:t xml:space="preserve">of these three traits </w:t>
      </w:r>
      <w:r w:rsidRPr="00372DEE">
        <w:t>in South Asian cohorts</w:t>
      </w:r>
      <w:r>
        <w:t>.</w:t>
      </w:r>
    </w:p>
    <w:p w14:paraId="09175BAD" w14:textId="77777777" w:rsidR="00B22042" w:rsidRDefault="00B22042" w:rsidP="00B22042"/>
    <w:p w14:paraId="6024B35E" w14:textId="61F56D59" w:rsidR="00B22042" w:rsidRDefault="00B22042" w:rsidP="00B22042">
      <w:bookmarkStart w:id="1" w:name="OLE_LINK58"/>
      <w:r>
        <w:t xml:space="preserve">Joint modelling </w:t>
      </w:r>
      <w:r w:rsidRPr="000A20BF">
        <w:t xml:space="preserve">with </w:t>
      </w:r>
      <w:proofErr w:type="spellStart"/>
      <w:r w:rsidRPr="000A20BF">
        <w:t>mvSuSiE</w:t>
      </w:r>
      <w:proofErr w:type="spellEnd"/>
      <w:r w:rsidRPr="000A20BF">
        <w:t xml:space="preserve"> </w:t>
      </w:r>
      <w:r>
        <w:t>resolved two intronic variants, chr6-</w:t>
      </w:r>
      <w:r w:rsidRPr="00417A60">
        <w:t>33625910</w:t>
      </w:r>
      <w:r>
        <w:t>-</w:t>
      </w:r>
      <w:r w:rsidRPr="00417A60">
        <w:t>C</w:t>
      </w:r>
      <w:r>
        <w:t>-</w:t>
      </w:r>
      <w:r w:rsidRPr="00417A60">
        <w:t>G</w:t>
      </w:r>
      <w:r>
        <w:t xml:space="preserve"> (</w:t>
      </w:r>
      <w:r w:rsidRPr="002733E1">
        <w:t>rs6903502</w:t>
      </w:r>
      <w:r>
        <w:t>) and chr</w:t>
      </w:r>
      <w:r w:rsidRPr="007C7B1E">
        <w:t>6</w:t>
      </w:r>
      <w:r>
        <w:t>-</w:t>
      </w:r>
      <w:r w:rsidRPr="007C7B1E">
        <w:t>33629302</w:t>
      </w:r>
      <w:r>
        <w:t>-</w:t>
      </w:r>
      <w:r w:rsidRPr="007C7B1E">
        <w:t>C</w:t>
      </w:r>
      <w:r>
        <w:t>-</w:t>
      </w:r>
      <w:r w:rsidRPr="007C7B1E">
        <w:t>T</w:t>
      </w:r>
      <w:r>
        <w:t xml:space="preserve"> (r</w:t>
      </w:r>
      <w:r w:rsidRPr="00160792">
        <w:t>s6926568</w:t>
      </w:r>
      <w:r>
        <w:t xml:space="preserve">) (in complete LD with each other: r² = </w:t>
      </w:r>
      <w:r w:rsidRPr="008E63B1">
        <w:t>0.99</w:t>
      </w:r>
      <w:r>
        <w:t>, D′ = 1), with a PIP of 1 across traits, substantially narrowing the credible set relative to single-trait analyses (</w:t>
      </w:r>
      <w:r w:rsidRPr="001C6D85">
        <w:rPr>
          <w:b/>
          <w:bCs/>
        </w:rPr>
        <w:t xml:space="preserve">Fig. </w:t>
      </w:r>
      <w:r w:rsidR="00A35783">
        <w:rPr>
          <w:b/>
          <w:bCs/>
        </w:rPr>
        <w:t>S</w:t>
      </w:r>
      <w:r w:rsidR="00732989">
        <w:rPr>
          <w:b/>
          <w:bCs/>
        </w:rPr>
        <w:t>13</w:t>
      </w:r>
      <w:r w:rsidR="00A35783">
        <w:rPr>
          <w:b/>
          <w:bCs/>
        </w:rPr>
        <w:t>a</w:t>
      </w:r>
      <w:r>
        <w:t xml:space="preserve">). The 1kb region surrounding the variants is under moderate constraint, </w:t>
      </w:r>
      <w:r w:rsidRPr="008E287D">
        <w:t>showing fewer variants compared to expected (Z</w:t>
      </w:r>
      <w:r>
        <w:t xml:space="preserve"> = 3.56</w:t>
      </w:r>
      <w:r w:rsidRPr="00545AAE">
        <w:t>)</w:t>
      </w:r>
      <w:r>
        <w:t xml:space="preserve"> </w:t>
      </w:r>
      <w:r>
        <w:fldChar w:fldCharType="begin"/>
      </w:r>
      <w:r>
        <w:instrText xml:space="preserve"> ADDIN ZOTERO_ITEM CSL_CITATION {"citationID":"0zcxaxgO","properties":{"formattedCitation":"(26)","plainCitation":"(26)","noteIndex":0},"citationItems":[{"id":5561,"uris":["http://zotero.org/users/local/o1CNTRik/items/BQ6V4PMF"],"itemData":{"id":5561,"type":"article-journal","abstract":"The depletion of disruptive variation caused by purifying natural selection (constraint) has been widely used to investigate protein-coding genes underlying human disorders1-4, but attempts to assess constraint for non-protein-coding regions have proved more difficult. Here we aggregate, process and release a dataset of 76,156 human genomes from the Genome Aggregation Database (gnomAD)-the largest public open-access human genome allele frequency reference dataset-and use it to build a genomic constraint map for the whole genome (genomic non-coding constraint of haploinsufficient variation (Gnocchi)). We present a refined mutational model that incorporates local sequence context and regional genomic features to detect depletions of variation. As expected, the average constraint for protein-coding sequences is stronger than that for non-coding regions. Within the non-coding genome, constrained regions are enriched for known regulatory elements and variants that are implicated in complex human diseases and traits, facilitating the triangulation of biological annotation, disease association and natural selection to non-coding DNA analysis. More constrained regulatory elements tend to regulate more constrained protein-coding genes, which in turn suggests that non-coding constraint can aid the identification of constrained genes that are as yet unrecognized by current gene constraint metrics. We demonstrate that this genome-wide constraint map improves the identification and interpretation of functional human genetic variation.","container-title":"Nature","DOI":"10.1038/s41586-023-06045-0","ISSN":"1476-4687","issue":"7993","journalAbbreviation":"Nature","language":"eng","page":"92-100","PMID":"38057664","PMCID":"PMC11629659","source":"PubMed","title":"A genomic mutational constraint map using variation in 76,156 human genomes","volume":"625","author":[{"family":"Chen","given":"Siwei"},{"family":"Francioli","given":"Laurent C."},{"family":"Goodrich","given":"Julia K."},{"family":"Collins","given":"Ryan L."},{"family":"Kanai","given":"Masahiro"},{"family":"Wang","given":"Qingbo"},{"family":"Alföldi","given":"Jessica"},{"family":"Watts","given":"Nicholas A."},{"family":"Vittal","given":"Christopher"},{"family":"Gauthier","given":"Laura D."},{"family":"Poterba","given":"Timothy"},{"family":"Wilson","given":"Michael W."},{"family":"Tarasova","given":"Yekaterina"},{"family":"Phu","given":"William"},{"family":"Grant","given":"Riley"},{"family":"Yohannes","given":"Mary T."},{"family":"Koenig","given":"Zan"},{"family":"Farjoun","given":"Yossi"},{"family":"Banks","given":"Eric"},{"family":"Donnelly","given":"Stacey"},{"family":"Gabriel","given":"Stacey"},{"family":"Gupta","given":"Namrata"},{"family":"Ferriera","given":"Steven"},{"family":"Tolonen","given":"Charlotte"},{"family":"Novod","given":"Sam"},{"family":"Bergelson","given":"Louis"},{"family":"Roazen","given":"David"},{"family":"Ruano-Rubio","given":"Valentin"},{"family":"Covarrubias","given":"Miguel"},{"family":"Llanwarne","given":"Christopher"},{"family":"Petrillo","given":"Nikelle"},{"family":"Wade","given":"Gordon"},{"family":"Jeandet","given":"Thibault"},{"family":"Munshi","given":"Ruchi"},{"family":"Tibbetts","given":"Kathleen"},{"literal":"Genome Aggregation Database Consortium"},{"family":"O'Donnell-Luria","given":"Anne"},{"family":"Solomonson","given":"Matthew"},{"family":"Seed","given":"Cotton"},{"family":"Martin","given":"Alicia R."},{"family":"Talkowski","given":"Michael E."},{"family":"Rehm","given":"Heidi L."},{"family":"Daly","given":"Mark J."},{"family":"Tiao","given":"Grace"},{"family":"Neale","given":"Benjamin M."},{"family":"MacArthur","given":"Daniel G."},{"family":"Karczewski","given":"Konrad J."}],"issued":{"date-parts":[["2024",1]]}}}],"schema":"https://github.com/citation-style-language/schema/raw/master/csl-citation.json"} </w:instrText>
      </w:r>
      <w:r>
        <w:fldChar w:fldCharType="separate"/>
      </w:r>
      <w:r>
        <w:rPr>
          <w:noProof/>
        </w:rPr>
        <w:t>(26)</w:t>
      </w:r>
      <w:r>
        <w:fldChar w:fldCharType="end"/>
      </w:r>
      <w:r>
        <w:t>. Posterior effect estimates indicated that the association is predominantly driven by HbA1c, with secondary contributions from BMI and weaker effects for waist circumference (</w:t>
      </w:r>
      <w:r w:rsidRPr="001C6D85">
        <w:rPr>
          <w:b/>
          <w:bCs/>
        </w:rPr>
        <w:t xml:space="preserve">Fig. </w:t>
      </w:r>
      <w:r w:rsidR="00A35783">
        <w:rPr>
          <w:b/>
          <w:bCs/>
        </w:rPr>
        <w:t>S</w:t>
      </w:r>
      <w:r w:rsidR="00732989">
        <w:rPr>
          <w:b/>
          <w:bCs/>
        </w:rPr>
        <w:t>13</w:t>
      </w:r>
      <w:r w:rsidRPr="001C6D85">
        <w:rPr>
          <w:b/>
          <w:bCs/>
        </w:rPr>
        <w:t>b</w:t>
      </w:r>
      <w:r>
        <w:t>).</w:t>
      </w:r>
    </w:p>
    <w:p w14:paraId="7B020DD6" w14:textId="77777777" w:rsidR="00B22042" w:rsidRDefault="00B22042" w:rsidP="00B22042">
      <w:pPr>
        <w:jc w:val="both"/>
      </w:pPr>
    </w:p>
    <w:p w14:paraId="67CB4833" w14:textId="7E9FA377" w:rsidR="00936ADD" w:rsidRPr="00AB14ED" w:rsidRDefault="00B22042" w:rsidP="00C55E2A">
      <w:pPr>
        <w:jc w:val="both"/>
      </w:pPr>
      <w:r>
        <w:rPr>
          <w:noProof/>
        </w:rPr>
        <w:lastRenderedPageBreak/>
        <w:drawing>
          <wp:inline distT="0" distB="0" distL="0" distR="0" wp14:anchorId="1E686B29" wp14:editId="26E3D5CB">
            <wp:extent cx="5731510" cy="5956300"/>
            <wp:effectExtent l="0" t="0" r="0" b="0"/>
            <wp:docPr id="14328308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830864" name="Picture 1432830864"/>
                    <pic:cNvPicPr/>
                  </pic:nvPicPr>
                  <pic:blipFill>
                    <a:blip r:embed="rId4"/>
                    <a:stretch>
                      <a:fillRect/>
                    </a:stretch>
                  </pic:blipFill>
                  <pic:spPr>
                    <a:xfrm>
                      <a:off x="0" y="0"/>
                      <a:ext cx="5731510" cy="5956300"/>
                    </a:xfrm>
                    <a:prstGeom prst="rect">
                      <a:avLst/>
                    </a:prstGeom>
                  </pic:spPr>
                </pic:pic>
              </a:graphicData>
            </a:graphic>
          </wp:inline>
        </w:drawing>
      </w:r>
      <w:r w:rsidRPr="00AB14ED">
        <w:rPr>
          <w:b/>
        </w:rPr>
        <w:t xml:space="preserve">Figure </w:t>
      </w:r>
      <w:r w:rsidR="0033421A" w:rsidRPr="00AB14ED">
        <w:rPr>
          <w:b/>
        </w:rPr>
        <w:t>S</w:t>
      </w:r>
      <w:r w:rsidR="00732989" w:rsidRPr="00AB14ED">
        <w:rPr>
          <w:b/>
        </w:rPr>
        <w:t>13</w:t>
      </w:r>
      <w:r w:rsidRPr="00AB14ED">
        <w:t xml:space="preserve">: </w:t>
      </w:r>
      <w:r w:rsidR="00117CFF" w:rsidRPr="00AB14ED">
        <w:rPr>
          <w:b/>
        </w:rPr>
        <w:t xml:space="preserve">Multi-trait </w:t>
      </w:r>
      <w:proofErr w:type="gramStart"/>
      <w:r w:rsidR="00117CFF" w:rsidRPr="00AB14ED">
        <w:rPr>
          <w:b/>
        </w:rPr>
        <w:t>fine-mapping</w:t>
      </w:r>
      <w:proofErr w:type="gramEnd"/>
      <w:r w:rsidR="00117CFF" w:rsidRPr="00AB14ED">
        <w:rPr>
          <w:b/>
        </w:rPr>
        <w:t xml:space="preserve"> resolves a variant in ITPR3 locus associated with HbA1c</w:t>
      </w:r>
      <w:r w:rsidR="00AB14ED" w:rsidRPr="00AB14ED">
        <w:rPr>
          <w:b/>
        </w:rPr>
        <w:t xml:space="preserve"> and platelets traits</w:t>
      </w:r>
    </w:p>
    <w:p w14:paraId="28FEBDCE" w14:textId="77777777" w:rsidR="00936ADD" w:rsidRPr="00AB14ED" w:rsidRDefault="00B22042" w:rsidP="00C55E2A">
      <w:pPr>
        <w:jc w:val="both"/>
      </w:pPr>
      <w:r w:rsidRPr="00AB14ED">
        <w:rPr>
          <w:b/>
        </w:rPr>
        <w:t>a</w:t>
      </w:r>
      <w:r w:rsidRPr="00AB14ED">
        <w:t xml:space="preserve">, </w:t>
      </w:r>
      <w:bookmarkStart w:id="2" w:name="OLE_LINK9"/>
      <w:proofErr w:type="gramStart"/>
      <w:r w:rsidRPr="00AB14ED">
        <w:t>Multi-trait</w:t>
      </w:r>
      <w:proofErr w:type="gramEnd"/>
      <w:r w:rsidRPr="00AB14ED">
        <w:t xml:space="preserve"> fine-mapping using </w:t>
      </w:r>
      <w:proofErr w:type="spellStart"/>
      <w:r w:rsidRPr="00AB14ED">
        <w:t>mvSuSie</w:t>
      </w:r>
      <w:proofErr w:type="spellEnd"/>
      <w:r w:rsidRPr="00AB14ED">
        <w:t xml:space="preserve"> in the ITPR3 region returned two variants with posterior inclusion probability (PIP) of 1, indicating these variants are likely causal for the traits under the model.</w:t>
      </w:r>
    </w:p>
    <w:p w14:paraId="197560B5" w14:textId="77777777" w:rsidR="00936ADD" w:rsidRPr="00AB14ED" w:rsidRDefault="00B22042" w:rsidP="00C55E2A">
      <w:pPr>
        <w:jc w:val="both"/>
      </w:pPr>
      <w:r w:rsidRPr="00AB14ED">
        <w:rPr>
          <w:b/>
        </w:rPr>
        <w:t>b,</w:t>
      </w:r>
      <w:r w:rsidRPr="00AB14ED">
        <w:t xml:space="preserve"> Bar plot showing </w:t>
      </w:r>
      <w:bookmarkStart w:id="3" w:name="OLE_LINK37"/>
      <w:r w:rsidRPr="00AB14ED">
        <w:t xml:space="preserve">the </w:t>
      </w:r>
      <w:bookmarkEnd w:id="2"/>
      <w:bookmarkEnd w:id="3"/>
      <w:r w:rsidRPr="00AB14ED">
        <w:t>mean of the absolute fitted posterior SNP effects across variants in the fine-mapped region for each trait, suggesting that the association is predominantly driven by HbA1c.</w:t>
      </w:r>
    </w:p>
    <w:p w14:paraId="171EB23D" w14:textId="77777777" w:rsidR="00936ADD" w:rsidRPr="00AB14ED" w:rsidRDefault="00B22042" w:rsidP="00C55E2A">
      <w:pPr>
        <w:jc w:val="both"/>
      </w:pPr>
      <w:r w:rsidRPr="00AB14ED">
        <w:rPr>
          <w:b/>
        </w:rPr>
        <w:t>c</w:t>
      </w:r>
      <w:r w:rsidRPr="00AB14ED">
        <w:t xml:space="preserve">, </w:t>
      </w:r>
      <w:bookmarkStart w:id="4" w:name="OLE_LINK13"/>
      <w:r w:rsidRPr="00AB14ED">
        <w:t>Clustered bar chart of the allele frequencies by genetic ancestry of the 3 variants with PIP of 1, showing the highest frequencies in East and South Asians.</w:t>
      </w:r>
      <w:bookmarkEnd w:id="4"/>
    </w:p>
    <w:p w14:paraId="6BCD18FA" w14:textId="77777777" w:rsidR="00936ADD" w:rsidRPr="00AB14ED" w:rsidRDefault="00B22042" w:rsidP="00C55E2A">
      <w:pPr>
        <w:jc w:val="both"/>
      </w:pPr>
      <w:r w:rsidRPr="00AB14ED">
        <w:rPr>
          <w:b/>
        </w:rPr>
        <w:t>d,</w:t>
      </w:r>
      <w:r w:rsidRPr="00AB14ED">
        <w:t xml:space="preserve"> </w:t>
      </w:r>
      <w:bookmarkStart w:id="5" w:name="OLE_LINK14"/>
      <w:r w:rsidRPr="00AB14ED">
        <w:t xml:space="preserve">Forest plot of Z-scored effect estimates of different metabolic traits for </w:t>
      </w:r>
      <w:bookmarkStart w:id="6" w:name="OLE_LINK56"/>
      <w:r w:rsidRPr="00AB14ED">
        <w:t>chr6-33625910-C-G</w:t>
      </w:r>
      <w:bookmarkEnd w:id="6"/>
      <w:r w:rsidRPr="00AB14ED">
        <w:t xml:space="preserve"> (</w:t>
      </w:r>
      <w:bookmarkStart w:id="7" w:name="OLE_LINK6"/>
      <w:r w:rsidRPr="00AB14ED">
        <w:t>rs6903502</w:t>
      </w:r>
      <w:bookmarkEnd w:id="7"/>
      <w:r w:rsidRPr="00AB14ED">
        <w:t xml:space="preserve">) in two different cohorts, suggesting the variant is associated with higher platelet count and HDL cholesterol, and lower HbA1c </w:t>
      </w:r>
      <w:bookmarkEnd w:id="5"/>
      <w:r w:rsidRPr="00AB14ED">
        <w:t>in South Asians. HDL, high-density lipoprotein; HbA1c, glycated haemoglobin at diagnosis; NDA, National Diabetes Audit.</w:t>
      </w:r>
    </w:p>
    <w:p w14:paraId="775F6B3E" w14:textId="52CF0A5B" w:rsidR="00B22042" w:rsidRPr="00AB14ED" w:rsidRDefault="00B22042" w:rsidP="00C55E2A">
      <w:pPr>
        <w:jc w:val="both"/>
      </w:pPr>
      <w:r w:rsidRPr="00AB14ED">
        <w:rPr>
          <w:b/>
        </w:rPr>
        <w:lastRenderedPageBreak/>
        <w:t>e,</w:t>
      </w:r>
      <w:r w:rsidRPr="00AB14ED">
        <w:t xml:space="preserve"> Inferred allele frequency trajectory for chr6-33510719-A-G by CLUES2 in Gujarati (GIH) and chr6:33508941 in Bengali (BEB).</w:t>
      </w:r>
    </w:p>
    <w:p w14:paraId="22A22442" w14:textId="77777777" w:rsidR="00B22042" w:rsidRDefault="00B22042" w:rsidP="00B22042"/>
    <w:p w14:paraId="4155BFAF" w14:textId="3370D8ED" w:rsidR="00B22042" w:rsidRDefault="00B22042" w:rsidP="00B22042">
      <w:bookmarkStart w:id="8" w:name="OLE_LINK35"/>
      <w:bookmarkStart w:id="9" w:name="OLE_LINK15"/>
      <w:r w:rsidRPr="00A7096D">
        <w:t xml:space="preserve">In 40,044 South Asian participants from Genes &amp; Health, </w:t>
      </w:r>
      <w:r w:rsidRPr="00EA334C">
        <w:t xml:space="preserve">rs6903502 </w:t>
      </w:r>
      <w:r w:rsidRPr="00A7096D">
        <w:t>was associated with higher platelet count (Z = 8.31, p = 4.86</w:t>
      </w:r>
      <w:r w:rsidRPr="00A7096D">
        <w:rPr>
          <w:rFonts w:ascii="Symbol" w:eastAsia="Symbol" w:hAnsi="Symbol" w:cs="Symbol"/>
        </w:rPr>
        <w:t>´</w:t>
      </w:r>
      <w:r w:rsidRPr="00A7096D">
        <w:t>10</w:t>
      </w:r>
      <w:r w:rsidRPr="00A7096D">
        <w:rPr>
          <w:vertAlign w:val="superscript"/>
        </w:rPr>
        <w:t>-17</w:t>
      </w:r>
      <w:r w:rsidRPr="00A7096D">
        <w:t>) and HDL cholesterol (Z = 2.75, p = 5.96</w:t>
      </w:r>
      <w:r w:rsidRPr="00A7096D">
        <w:rPr>
          <w:rFonts w:ascii="Symbol" w:eastAsia="Symbol" w:hAnsi="Symbol" w:cs="Symbol"/>
        </w:rPr>
        <w:t>´</w:t>
      </w:r>
      <w:r w:rsidRPr="00A7096D">
        <w:t>10</w:t>
      </w:r>
      <w:r w:rsidRPr="00A7096D">
        <w:rPr>
          <w:vertAlign w:val="superscript"/>
        </w:rPr>
        <w:t>-3</w:t>
      </w:r>
      <w:r w:rsidRPr="00A7096D">
        <w:t>), and lower HbA1c (Z = -2.59, p = 9.54</w:t>
      </w:r>
      <w:r w:rsidRPr="00A7096D">
        <w:rPr>
          <w:rFonts w:ascii="Symbol" w:eastAsia="Symbol" w:hAnsi="Symbol" w:cs="Symbol"/>
        </w:rPr>
        <w:t>´</w:t>
      </w:r>
      <w:r w:rsidRPr="00A7096D">
        <w:t>10</w:t>
      </w:r>
      <w:r w:rsidRPr="00A7096D">
        <w:rPr>
          <w:vertAlign w:val="superscript"/>
        </w:rPr>
        <w:t>-3</w:t>
      </w:r>
      <w:r w:rsidRPr="0018203A">
        <w:t>;</w:t>
      </w:r>
      <w:r>
        <w:t xml:space="preserve"> </w:t>
      </w:r>
      <w:r w:rsidRPr="60281CE5">
        <w:rPr>
          <w:b/>
          <w:bCs/>
        </w:rPr>
        <w:t xml:space="preserve">Fig. </w:t>
      </w:r>
      <w:r w:rsidR="0041600B">
        <w:rPr>
          <w:b/>
          <w:bCs/>
        </w:rPr>
        <w:t>S</w:t>
      </w:r>
      <w:r w:rsidR="00B404B8">
        <w:rPr>
          <w:b/>
          <w:bCs/>
        </w:rPr>
        <w:t>13</w:t>
      </w:r>
      <w:r w:rsidRPr="60281CE5">
        <w:rPr>
          <w:b/>
          <w:bCs/>
        </w:rPr>
        <w:t>d</w:t>
      </w:r>
      <w:r>
        <w:t xml:space="preserve">). The allele has similar allele frequencies across ancestries but is most common in East Asians (effect allele frequency 39.9% </w:t>
      </w:r>
      <w:r>
        <w:fldChar w:fldCharType="begin"/>
      </w:r>
      <w:r>
        <w:instrText xml:space="preserve"> ADDIN ZOTERO_ITEM CSL_CITATION {"citationID":"PWRpUicN","properties":{"formattedCitation":"(26)","plainCitation":"(26)","noteIndex":0},"citationItems":[{"id":5561,"uris":["http://zotero.org/users/local/o1CNTRik/items/BQ6V4PMF"],"itemData":{"id":5561,"type":"article-journal","abstract":"The depletion of disruptive variation caused by purifying natural selection (constraint) has been widely used to investigate protein-coding genes underlying human disorders1-4, but attempts to assess constraint for non-protein-coding regions have proved more difficult. Here we aggregate, process and release a dataset of 76,156 human genomes from the Genome Aggregation Database (gnomAD)-the largest public open-access human genome allele frequency reference dataset-and use it to build a genomic constraint map for the whole genome (genomic non-coding constraint of haploinsufficient variation (Gnocchi)). We present a refined mutational model that incorporates local sequence context and regional genomic features to detect depletions of variation. As expected, the average constraint for protein-coding sequences is stronger than that for non-coding regions. Within the non-coding genome, constrained regions are enriched for known regulatory elements and variants that are implicated in complex human diseases and traits, facilitating the triangulation of biological annotation, disease association and natural selection to non-coding DNA analysis. More constrained regulatory elements tend to regulate more constrained protein-coding genes, which in turn suggests that non-coding constraint can aid the identification of constrained genes that are as yet unrecognized by current gene constraint metrics. We demonstrate that this genome-wide constraint map improves the identification and interpretation of functional human genetic variation.","container-title":"Nature","DOI":"10.1038/s41586-023-06045-0","ISSN":"1476-4687","issue":"7993","journalAbbreviation":"Nature","language":"eng","page":"92-100","PMID":"38057664","PMCID":"PMC11629659","source":"PubMed","title":"A genomic mutational constraint map using variation in 76,156 human genomes","volume":"625","author":[{"family":"Chen","given":"Siwei"},{"family":"Francioli","given":"Laurent C."},{"family":"Goodrich","given":"Julia K."},{"family":"Collins","given":"Ryan L."},{"family":"Kanai","given":"Masahiro"},{"family":"Wang","given":"Qingbo"},{"family":"Alföldi","given":"Jessica"},{"family":"Watts","given":"Nicholas A."},{"family":"Vittal","given":"Christopher"},{"family":"Gauthier","given":"Laura D."},{"family":"Poterba","given":"Timothy"},{"family":"Wilson","given":"Michael W."},{"family":"Tarasova","given":"Yekaterina"},{"family":"Phu","given":"William"},{"family":"Grant","given":"Riley"},{"family":"Yohannes","given":"Mary T."},{"family":"Koenig","given":"Zan"},{"family":"Farjoun","given":"Yossi"},{"family":"Banks","given":"Eric"},{"family":"Donnelly","given":"Stacey"},{"family":"Gabriel","given":"Stacey"},{"family":"Gupta","given":"Namrata"},{"family":"Ferriera","given":"Steven"},{"family":"Tolonen","given":"Charlotte"},{"family":"Novod","given":"Sam"},{"family":"Bergelson","given":"Louis"},{"family":"Roazen","given":"David"},{"family":"Ruano-Rubio","given":"Valentin"},{"family":"Covarrubias","given":"Miguel"},{"family":"Llanwarne","given":"Christopher"},{"family":"Petrillo","given":"Nikelle"},{"family":"Wade","given":"Gordon"},{"family":"Jeandet","given":"Thibault"},{"family":"Munshi","given":"Ruchi"},{"family":"Tibbetts","given":"Kathleen"},{"literal":"Genome Aggregation Database Consortium"},{"family":"O'Donnell-Luria","given":"Anne"},{"family":"Solomonson","given":"Matthew"},{"family":"Seed","given":"Cotton"},{"family":"Martin","given":"Alicia R."},{"family":"Talkowski","given":"Michael E."},{"family":"Rehm","given":"Heidi L."},{"family":"Daly","given":"Mark J."},{"family":"Tiao","given":"Grace"},{"family":"Neale","given":"Benjamin M."},{"family":"MacArthur","given":"Daniel G."},{"family":"Karczewski","given":"Konrad J."}],"issued":{"date-parts":[["2024",1]]}}}],"schema":"https://github.com/citation-style-language/schema/raw/master/csl-citation.json"} </w:instrText>
      </w:r>
      <w:r>
        <w:fldChar w:fldCharType="separate"/>
      </w:r>
      <w:r>
        <w:rPr>
          <w:noProof/>
        </w:rPr>
        <w:t>(26)</w:t>
      </w:r>
      <w:r>
        <w:fldChar w:fldCharType="end"/>
      </w:r>
      <w:r>
        <w:t xml:space="preserve">; </w:t>
      </w:r>
      <w:r w:rsidRPr="60281CE5">
        <w:rPr>
          <w:b/>
          <w:bCs/>
        </w:rPr>
        <w:t xml:space="preserve">Fig. </w:t>
      </w:r>
      <w:r w:rsidR="0041600B">
        <w:rPr>
          <w:b/>
          <w:bCs/>
        </w:rPr>
        <w:t>S</w:t>
      </w:r>
      <w:r w:rsidR="00B404B8">
        <w:rPr>
          <w:b/>
          <w:bCs/>
        </w:rPr>
        <w:t>13</w:t>
      </w:r>
      <w:r w:rsidRPr="60281CE5">
        <w:rPr>
          <w:b/>
          <w:bCs/>
        </w:rPr>
        <w:t>c</w:t>
      </w:r>
      <w:r>
        <w:t>).</w:t>
      </w:r>
    </w:p>
    <w:bookmarkEnd w:id="8"/>
    <w:bookmarkEnd w:id="9"/>
    <w:p w14:paraId="11A76FE6" w14:textId="77777777" w:rsidR="00B22042" w:rsidRDefault="00B22042" w:rsidP="00B22042"/>
    <w:p w14:paraId="5F7C7D6E" w14:textId="7035A25A" w:rsidR="00B22042" w:rsidRDefault="00B22042" w:rsidP="00B22042">
      <w:r w:rsidRPr="002733E1">
        <w:t>rs6903502</w:t>
      </w:r>
      <w:r>
        <w:t xml:space="preserve"> being absent in ancient DNA, we used a nearby variant in complete LD (D′ = 1) for CLUES2, that exhibits a steady frequency increase associated with selection in Gujarati (p = 3.39</w:t>
      </w:r>
      <w:r w:rsidRPr="60281CE5">
        <w:rPr>
          <w:rFonts w:ascii="Symbol" w:eastAsia="Symbol" w:hAnsi="Symbol" w:cs="Symbol"/>
        </w:rPr>
        <w:t></w:t>
      </w:r>
      <w:r>
        <w:t>10</w:t>
      </w:r>
      <w:r w:rsidRPr="000C10F3">
        <w:rPr>
          <w:vertAlign w:val="superscript"/>
        </w:rPr>
        <w:t>-</w:t>
      </w:r>
      <w:r>
        <w:rPr>
          <w:vertAlign w:val="superscript"/>
        </w:rPr>
        <w:t>4</w:t>
      </w:r>
      <w:r>
        <w:t xml:space="preserve">; </w:t>
      </w:r>
      <w:r w:rsidRPr="00BC7C07">
        <w:rPr>
          <w:b/>
          <w:bCs/>
        </w:rPr>
        <w:t xml:space="preserve">Fig. </w:t>
      </w:r>
      <w:r w:rsidR="005A0541">
        <w:rPr>
          <w:b/>
          <w:bCs/>
        </w:rPr>
        <w:t>S</w:t>
      </w:r>
      <w:r w:rsidR="00B404B8">
        <w:rPr>
          <w:b/>
          <w:bCs/>
        </w:rPr>
        <w:t>13</w:t>
      </w:r>
      <w:r w:rsidRPr="00BC7C07">
        <w:rPr>
          <w:b/>
          <w:bCs/>
        </w:rPr>
        <w:t>e</w:t>
      </w:r>
      <w:r>
        <w:t xml:space="preserve">). The region being </w:t>
      </w:r>
      <w:proofErr w:type="gramStart"/>
      <w:r>
        <w:t>in close proximity to</w:t>
      </w:r>
      <w:proofErr w:type="gramEnd"/>
      <w:r>
        <w:t xml:space="preserve"> the MHC locus, it was filtered out from the </w:t>
      </w:r>
      <w:proofErr w:type="spellStart"/>
      <w:r>
        <w:t>PULSe</w:t>
      </w:r>
      <w:proofErr w:type="spellEnd"/>
      <w:r>
        <w:t xml:space="preserve"> analysis.</w:t>
      </w:r>
    </w:p>
    <w:p w14:paraId="45E4CB9D" w14:textId="77777777" w:rsidR="00B22042" w:rsidRDefault="00B22042" w:rsidP="00B22042">
      <w:bookmarkStart w:id="10" w:name="OLE_LINK52"/>
      <w:bookmarkEnd w:id="1"/>
    </w:p>
    <w:p w14:paraId="75641A07" w14:textId="77777777" w:rsidR="00B22042" w:rsidRPr="00CD39B9" w:rsidRDefault="00B22042" w:rsidP="00B22042">
      <w:pPr>
        <w:rPr>
          <w:rFonts w:ascii="Aptos" w:hAnsi="Aptos"/>
        </w:rPr>
      </w:pPr>
      <w:r w:rsidRPr="004552E7">
        <w:rPr>
          <w:i/>
          <w:iCs/>
        </w:rPr>
        <w:t xml:space="preserve">ITPR3 </w:t>
      </w:r>
      <w:r w:rsidRPr="004552E7">
        <w:t xml:space="preserve">encodes an </w:t>
      </w:r>
      <w:r w:rsidRPr="0022284D">
        <w:t>endoplasmic reticulum</w:t>
      </w:r>
      <w:r>
        <w:t xml:space="preserve"> (</w:t>
      </w:r>
      <w:r w:rsidRPr="004552E7">
        <w:t>ER</w:t>
      </w:r>
      <w:r>
        <w:t>)</w:t>
      </w:r>
      <w:r w:rsidRPr="004552E7">
        <w:t xml:space="preserve"> calcium channel (IP3 receptor type 3) that releases Ca²</w:t>
      </w:r>
      <w:r w:rsidRPr="004552E7">
        <w:rPr>
          <w:rFonts w:ascii="Cambria Math" w:hAnsi="Cambria Math" w:cs="Cambria Math"/>
        </w:rPr>
        <w:t>⁺</w:t>
      </w:r>
      <w:r w:rsidRPr="004552E7">
        <w:t xml:space="preserve"> from the endoplasmic reticulum into the cytosol and mitochondria, </w:t>
      </w:r>
      <w:r w:rsidRPr="00CD39B9">
        <w:rPr>
          <w:rFonts w:ascii="Aptos" w:hAnsi="Aptos"/>
        </w:rPr>
        <w:t>regulating gluconeogenesis, apoptosis, and ER-mitochondrial Ca²</w:t>
      </w:r>
      <w:r w:rsidRPr="00CD39B9">
        <w:rPr>
          <w:rFonts w:ascii="Cambria Math" w:hAnsi="Cambria Math" w:cs="Cambria Math"/>
        </w:rPr>
        <w:t>⁺</w:t>
      </w:r>
      <w:r w:rsidRPr="00CD39B9">
        <w:rPr>
          <w:rFonts w:ascii="Aptos" w:hAnsi="Aptos"/>
        </w:rPr>
        <w:t xml:space="preserve"> transfer. In skeletal muscle, the G allele of the fine-mapped variant rs6903502</w:t>
      </w:r>
      <w:r w:rsidRPr="00CD39B9">
        <w:rPr>
          <w:rFonts w:ascii="Aptos" w:hAnsi="Aptos"/>
          <w:vertAlign w:val="subscript"/>
        </w:rPr>
        <w:t>C/G</w:t>
      </w:r>
      <w:r w:rsidRPr="00CD39B9">
        <w:rPr>
          <w:rFonts w:ascii="Aptos" w:hAnsi="Aptos"/>
        </w:rPr>
        <w:t xml:space="preserve"> was associated with reduced </w:t>
      </w:r>
      <w:r w:rsidRPr="00CD39B9">
        <w:rPr>
          <w:rFonts w:ascii="Aptos" w:hAnsi="Aptos"/>
          <w:i/>
        </w:rPr>
        <w:t xml:space="preserve">ITPR3 </w:t>
      </w:r>
      <w:r w:rsidRPr="00CD39B9">
        <w:rPr>
          <w:rFonts w:ascii="Aptos" w:hAnsi="Aptos"/>
        </w:rPr>
        <w:t>expression, with a stepwise decrease (CC &gt; CG &gt; GG; p = 7.63×10</w:t>
      </w:r>
      <w:r w:rsidRPr="00CD39B9">
        <w:rPr>
          <w:rFonts w:ascii="Cambria Math" w:hAnsi="Cambria Math" w:cs="Cambria Math"/>
        </w:rPr>
        <w:t>⁻</w:t>
      </w:r>
      <w:r w:rsidRPr="00CD39B9">
        <w:rPr>
          <w:rFonts w:ascii="Aptos" w:hAnsi="Aptos"/>
        </w:rPr>
        <w:t>⁷), indicating a dosage-dependent negative effect of the G allele on transcription.</w:t>
      </w:r>
    </w:p>
    <w:p w14:paraId="1C477023" w14:textId="77777777" w:rsidR="00B22042" w:rsidRPr="00CD39B9" w:rsidRDefault="00B22042" w:rsidP="00B22042">
      <w:pPr>
        <w:rPr>
          <w:rFonts w:ascii="Aptos" w:hAnsi="Aptos"/>
        </w:rPr>
      </w:pPr>
    </w:p>
    <w:p w14:paraId="08911D05" w14:textId="66B5A511" w:rsidR="00F23D8E" w:rsidRPr="00B404B8" w:rsidRDefault="00B22042">
      <w:pPr>
        <w:rPr>
          <w:rFonts w:ascii="Aptos" w:hAnsi="Aptos"/>
        </w:rPr>
      </w:pPr>
      <w:r w:rsidRPr="00CD39B9">
        <w:rPr>
          <w:rFonts w:ascii="Aptos" w:hAnsi="Aptos"/>
        </w:rPr>
        <w:t xml:space="preserve">Together, the convergence of multi-trait fine-mapping, directional validation in larger non-SAS cohorts and evolutionary modelling is consistent with positive selection acting on a regulatory haplotype at </w:t>
      </w:r>
      <w:r w:rsidRPr="00CD39B9">
        <w:rPr>
          <w:rFonts w:ascii="Aptos" w:hAnsi="Aptos"/>
          <w:i/>
        </w:rPr>
        <w:t>ITPR3.</w:t>
      </w:r>
      <w:bookmarkEnd w:id="10"/>
    </w:p>
    <w:sectPr w:rsidR="00F23D8E" w:rsidRPr="00B404B8" w:rsidSect="00FE16B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8BB"/>
    <w:rsid w:val="00006509"/>
    <w:rsid w:val="000228DB"/>
    <w:rsid w:val="00024C98"/>
    <w:rsid w:val="000272EF"/>
    <w:rsid w:val="000541DC"/>
    <w:rsid w:val="000571F4"/>
    <w:rsid w:val="00072950"/>
    <w:rsid w:val="0007413F"/>
    <w:rsid w:val="00080F6F"/>
    <w:rsid w:val="000B1529"/>
    <w:rsid w:val="000B17DC"/>
    <w:rsid w:val="000D4973"/>
    <w:rsid w:val="000D58BB"/>
    <w:rsid w:val="000F372D"/>
    <w:rsid w:val="000F473E"/>
    <w:rsid w:val="00117CFF"/>
    <w:rsid w:val="00162532"/>
    <w:rsid w:val="001675E2"/>
    <w:rsid w:val="001A1D15"/>
    <w:rsid w:val="001A449C"/>
    <w:rsid w:val="001B76C1"/>
    <w:rsid w:val="001C20F4"/>
    <w:rsid w:val="001C38EE"/>
    <w:rsid w:val="001C4EC3"/>
    <w:rsid w:val="001F7D2E"/>
    <w:rsid w:val="00210EE6"/>
    <w:rsid w:val="002266E4"/>
    <w:rsid w:val="00227779"/>
    <w:rsid w:val="00243D43"/>
    <w:rsid w:val="00243F08"/>
    <w:rsid w:val="00246CC8"/>
    <w:rsid w:val="00274A6E"/>
    <w:rsid w:val="00294AD4"/>
    <w:rsid w:val="002D3027"/>
    <w:rsid w:val="002E776A"/>
    <w:rsid w:val="002E7FA3"/>
    <w:rsid w:val="00316BBC"/>
    <w:rsid w:val="0033421A"/>
    <w:rsid w:val="003459BC"/>
    <w:rsid w:val="00345A5F"/>
    <w:rsid w:val="00351C3D"/>
    <w:rsid w:val="00364AB7"/>
    <w:rsid w:val="003A0DE9"/>
    <w:rsid w:val="003A2652"/>
    <w:rsid w:val="003C533C"/>
    <w:rsid w:val="003E2426"/>
    <w:rsid w:val="00414A64"/>
    <w:rsid w:val="0041600B"/>
    <w:rsid w:val="0045445F"/>
    <w:rsid w:val="0045749C"/>
    <w:rsid w:val="0046524E"/>
    <w:rsid w:val="004670C7"/>
    <w:rsid w:val="00475167"/>
    <w:rsid w:val="004856EE"/>
    <w:rsid w:val="004A6F5F"/>
    <w:rsid w:val="004C1341"/>
    <w:rsid w:val="004C2005"/>
    <w:rsid w:val="004C2290"/>
    <w:rsid w:val="004C671C"/>
    <w:rsid w:val="004F45FA"/>
    <w:rsid w:val="004F57E9"/>
    <w:rsid w:val="00502EA6"/>
    <w:rsid w:val="005131F9"/>
    <w:rsid w:val="00513968"/>
    <w:rsid w:val="00525F15"/>
    <w:rsid w:val="005328C1"/>
    <w:rsid w:val="00540CF0"/>
    <w:rsid w:val="00541716"/>
    <w:rsid w:val="00544A01"/>
    <w:rsid w:val="00576088"/>
    <w:rsid w:val="005850D4"/>
    <w:rsid w:val="00591BCE"/>
    <w:rsid w:val="005964EA"/>
    <w:rsid w:val="005A0541"/>
    <w:rsid w:val="005D5FDE"/>
    <w:rsid w:val="005D60FB"/>
    <w:rsid w:val="005E04ED"/>
    <w:rsid w:val="00600987"/>
    <w:rsid w:val="006065F1"/>
    <w:rsid w:val="006355CC"/>
    <w:rsid w:val="0063600D"/>
    <w:rsid w:val="006471DE"/>
    <w:rsid w:val="006628BD"/>
    <w:rsid w:val="006803B5"/>
    <w:rsid w:val="00685447"/>
    <w:rsid w:val="00687EFD"/>
    <w:rsid w:val="00693A44"/>
    <w:rsid w:val="006A55AD"/>
    <w:rsid w:val="006F5620"/>
    <w:rsid w:val="00703467"/>
    <w:rsid w:val="00732989"/>
    <w:rsid w:val="007518B5"/>
    <w:rsid w:val="00763FA3"/>
    <w:rsid w:val="007655BF"/>
    <w:rsid w:val="0076700D"/>
    <w:rsid w:val="007734B7"/>
    <w:rsid w:val="00781F58"/>
    <w:rsid w:val="0078739C"/>
    <w:rsid w:val="0079379C"/>
    <w:rsid w:val="007A0D18"/>
    <w:rsid w:val="007C0431"/>
    <w:rsid w:val="007D440A"/>
    <w:rsid w:val="007D5E35"/>
    <w:rsid w:val="007F74D7"/>
    <w:rsid w:val="00807DC4"/>
    <w:rsid w:val="0081081C"/>
    <w:rsid w:val="0081208B"/>
    <w:rsid w:val="00835CFC"/>
    <w:rsid w:val="00860C15"/>
    <w:rsid w:val="008667A9"/>
    <w:rsid w:val="008A7A17"/>
    <w:rsid w:val="008B0013"/>
    <w:rsid w:val="008E0255"/>
    <w:rsid w:val="008E306E"/>
    <w:rsid w:val="008E64C4"/>
    <w:rsid w:val="00900C11"/>
    <w:rsid w:val="009028C1"/>
    <w:rsid w:val="00936ADD"/>
    <w:rsid w:val="0094564B"/>
    <w:rsid w:val="009541FC"/>
    <w:rsid w:val="00955B1F"/>
    <w:rsid w:val="009754C4"/>
    <w:rsid w:val="009811E2"/>
    <w:rsid w:val="00982024"/>
    <w:rsid w:val="00982027"/>
    <w:rsid w:val="00990A83"/>
    <w:rsid w:val="009A0CAC"/>
    <w:rsid w:val="009C459D"/>
    <w:rsid w:val="009C575D"/>
    <w:rsid w:val="009D0268"/>
    <w:rsid w:val="009E412D"/>
    <w:rsid w:val="009E7749"/>
    <w:rsid w:val="009F1629"/>
    <w:rsid w:val="009F66CF"/>
    <w:rsid w:val="00A35783"/>
    <w:rsid w:val="00A376B0"/>
    <w:rsid w:val="00A47E3B"/>
    <w:rsid w:val="00A50863"/>
    <w:rsid w:val="00A65175"/>
    <w:rsid w:val="00AA5AAE"/>
    <w:rsid w:val="00AB14ED"/>
    <w:rsid w:val="00AB191B"/>
    <w:rsid w:val="00AB594F"/>
    <w:rsid w:val="00AC0F08"/>
    <w:rsid w:val="00AF3CBA"/>
    <w:rsid w:val="00AF6A39"/>
    <w:rsid w:val="00B0022D"/>
    <w:rsid w:val="00B0112A"/>
    <w:rsid w:val="00B22042"/>
    <w:rsid w:val="00B23F90"/>
    <w:rsid w:val="00B31B59"/>
    <w:rsid w:val="00B404B8"/>
    <w:rsid w:val="00B43452"/>
    <w:rsid w:val="00B51004"/>
    <w:rsid w:val="00B71E7B"/>
    <w:rsid w:val="00BA19A4"/>
    <w:rsid w:val="00BA3719"/>
    <w:rsid w:val="00BC6E37"/>
    <w:rsid w:val="00C02F94"/>
    <w:rsid w:val="00C4094B"/>
    <w:rsid w:val="00C40E00"/>
    <w:rsid w:val="00C42C49"/>
    <w:rsid w:val="00C5141D"/>
    <w:rsid w:val="00C55E2A"/>
    <w:rsid w:val="00C5755B"/>
    <w:rsid w:val="00C65037"/>
    <w:rsid w:val="00C666F2"/>
    <w:rsid w:val="00C72D77"/>
    <w:rsid w:val="00C836C5"/>
    <w:rsid w:val="00C9762F"/>
    <w:rsid w:val="00CA0977"/>
    <w:rsid w:val="00CD65FB"/>
    <w:rsid w:val="00D024AA"/>
    <w:rsid w:val="00D062A4"/>
    <w:rsid w:val="00D1794F"/>
    <w:rsid w:val="00D41BEA"/>
    <w:rsid w:val="00D66AF5"/>
    <w:rsid w:val="00D70930"/>
    <w:rsid w:val="00D97FBB"/>
    <w:rsid w:val="00DA004A"/>
    <w:rsid w:val="00DB0C79"/>
    <w:rsid w:val="00DC555D"/>
    <w:rsid w:val="00DC599C"/>
    <w:rsid w:val="00DE5ABF"/>
    <w:rsid w:val="00DF7A8D"/>
    <w:rsid w:val="00E00EA5"/>
    <w:rsid w:val="00E0776C"/>
    <w:rsid w:val="00E257F8"/>
    <w:rsid w:val="00E319FA"/>
    <w:rsid w:val="00E32D39"/>
    <w:rsid w:val="00E34F83"/>
    <w:rsid w:val="00E418E6"/>
    <w:rsid w:val="00E72D26"/>
    <w:rsid w:val="00E7480F"/>
    <w:rsid w:val="00E81660"/>
    <w:rsid w:val="00EA5A80"/>
    <w:rsid w:val="00EB1352"/>
    <w:rsid w:val="00EB4676"/>
    <w:rsid w:val="00ED7F5F"/>
    <w:rsid w:val="00EE3044"/>
    <w:rsid w:val="00EF04AA"/>
    <w:rsid w:val="00EF0D9C"/>
    <w:rsid w:val="00EF7D0D"/>
    <w:rsid w:val="00F12358"/>
    <w:rsid w:val="00F23D8E"/>
    <w:rsid w:val="00F43534"/>
    <w:rsid w:val="00F53486"/>
    <w:rsid w:val="00F630DB"/>
    <w:rsid w:val="00F66C62"/>
    <w:rsid w:val="00F73FC5"/>
    <w:rsid w:val="00F75DAE"/>
    <w:rsid w:val="00F77B2D"/>
    <w:rsid w:val="00F94C44"/>
    <w:rsid w:val="00FA694F"/>
    <w:rsid w:val="00FB247B"/>
    <w:rsid w:val="00FD513D"/>
    <w:rsid w:val="00FE16B1"/>
    <w:rsid w:val="00FE741F"/>
    <w:rsid w:val="00FF50F2"/>
  </w:rsids>
  <m:mathPr>
    <m:mathFont m:val="Cambria Math"/>
    <m:brkBin m:val="before"/>
    <m:brkBinSub m:val="--"/>
    <m:smallFrac m:val="0"/>
    <m:dispDef/>
    <m:lMargin m:val="0"/>
    <m:rMargin m:val="0"/>
    <m:defJc m:val="centerGroup"/>
    <m:wrapIndent m:val="1440"/>
    <m:intLim m:val="subSup"/>
    <m:naryLim m:val="undOvr"/>
  </m:mathPr>
  <w:themeFontLang w:val="en-EE" w:bidi="hi-IN"/>
  <w:clrSchemeMapping w:bg1="light1" w:t1="dark1" w:bg2="light2" w:t2="dark2" w:accent1="accent1" w:accent2="accent2" w:accent3="accent3" w:accent4="accent4" w:accent5="accent5" w:accent6="accent6" w:hyperlink="hyperlink" w:followedHyperlink="followedHyperlink"/>
  <w:decimalSymbol w:val=","/>
  <w:listSeparator w:val=","/>
  <w14:docId w14:val="02B92B27"/>
  <w15:chartTrackingRefBased/>
  <w15:docId w15:val="{889E7D84-4DE4-834B-8D18-A47604D68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042"/>
    <w:rPr>
      <w:lang w:val="en-GB"/>
    </w:rPr>
  </w:style>
  <w:style w:type="paragraph" w:styleId="Heading1">
    <w:name w:val="heading 1"/>
    <w:basedOn w:val="Normal"/>
    <w:next w:val="Normal"/>
    <w:link w:val="Heading1Char"/>
    <w:uiPriority w:val="9"/>
    <w:qFormat/>
    <w:rsid w:val="000D58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D58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D58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58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58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58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58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58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58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8B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0D58B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0D58B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D58B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D58B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D58B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D58B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D58B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D58B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D58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58B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D58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58B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D58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58BB"/>
    <w:rPr>
      <w:i/>
      <w:iCs/>
      <w:color w:val="404040" w:themeColor="text1" w:themeTint="BF"/>
      <w:lang w:val="en-GB"/>
    </w:rPr>
  </w:style>
  <w:style w:type="paragraph" w:styleId="ListParagraph">
    <w:name w:val="List Paragraph"/>
    <w:basedOn w:val="Normal"/>
    <w:uiPriority w:val="34"/>
    <w:qFormat/>
    <w:rsid w:val="000D58BB"/>
    <w:pPr>
      <w:ind w:left="720"/>
      <w:contextualSpacing/>
    </w:pPr>
  </w:style>
  <w:style w:type="character" w:styleId="IntenseEmphasis">
    <w:name w:val="Intense Emphasis"/>
    <w:basedOn w:val="DefaultParagraphFont"/>
    <w:uiPriority w:val="21"/>
    <w:qFormat/>
    <w:rsid w:val="000D58BB"/>
    <w:rPr>
      <w:i/>
      <w:iCs/>
      <w:color w:val="0F4761" w:themeColor="accent1" w:themeShade="BF"/>
    </w:rPr>
  </w:style>
  <w:style w:type="paragraph" w:styleId="IntenseQuote">
    <w:name w:val="Intense Quote"/>
    <w:basedOn w:val="Normal"/>
    <w:next w:val="Normal"/>
    <w:link w:val="IntenseQuoteChar"/>
    <w:uiPriority w:val="30"/>
    <w:qFormat/>
    <w:rsid w:val="000D58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58BB"/>
    <w:rPr>
      <w:i/>
      <w:iCs/>
      <w:color w:val="0F4761" w:themeColor="accent1" w:themeShade="BF"/>
      <w:lang w:val="en-GB"/>
    </w:rPr>
  </w:style>
  <w:style w:type="character" w:styleId="IntenseReference">
    <w:name w:val="Intense Reference"/>
    <w:basedOn w:val="DefaultParagraphFont"/>
    <w:uiPriority w:val="32"/>
    <w:qFormat/>
    <w:rsid w:val="000D58BB"/>
    <w:rPr>
      <w:b/>
      <w:bCs/>
      <w:smallCaps/>
      <w:color w:val="0F4761" w:themeColor="accent1" w:themeShade="BF"/>
      <w:spacing w:val="5"/>
    </w:rPr>
  </w:style>
  <w:style w:type="paragraph" w:styleId="CommentText">
    <w:name w:val="annotation text"/>
    <w:basedOn w:val="Normal"/>
    <w:link w:val="CommentTextChar"/>
    <w:uiPriority w:val="99"/>
    <w:semiHidden/>
    <w:unhideWhenUsed/>
    <w:rsid w:val="00B22042"/>
    <w:rPr>
      <w:sz w:val="20"/>
      <w:szCs w:val="20"/>
    </w:rPr>
  </w:style>
  <w:style w:type="character" w:customStyle="1" w:styleId="CommentTextChar">
    <w:name w:val="Comment Text Char"/>
    <w:basedOn w:val="DefaultParagraphFont"/>
    <w:link w:val="CommentText"/>
    <w:uiPriority w:val="99"/>
    <w:semiHidden/>
    <w:rsid w:val="00B22042"/>
    <w:rPr>
      <w:sz w:val="20"/>
      <w:szCs w:val="20"/>
      <w:lang w:val="en-GB"/>
    </w:rPr>
  </w:style>
  <w:style w:type="character" w:styleId="CommentReference">
    <w:name w:val="annotation reference"/>
    <w:basedOn w:val="DefaultParagraphFont"/>
    <w:uiPriority w:val="99"/>
    <w:semiHidden/>
    <w:unhideWhenUsed/>
    <w:rsid w:val="00B22042"/>
    <w:rPr>
      <w:sz w:val="16"/>
      <w:szCs w:val="16"/>
    </w:rPr>
  </w:style>
  <w:style w:type="character" w:styleId="Mention">
    <w:name w:val="Mention"/>
    <w:basedOn w:val="DefaultParagraphFont"/>
    <w:uiPriority w:val="99"/>
    <w:unhideWhenUsed/>
    <w:rsid w:val="00B22042"/>
    <w:rPr>
      <w:color w:val="2B579A"/>
      <w:shd w:val="clear" w:color="auto" w:fill="E1DFDD"/>
    </w:rPr>
  </w:style>
  <w:style w:type="character" w:styleId="LineNumber">
    <w:name w:val="line number"/>
    <w:basedOn w:val="DefaultParagraphFont"/>
    <w:uiPriority w:val="99"/>
    <w:semiHidden/>
    <w:unhideWhenUsed/>
    <w:rsid w:val="00FE16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3</Pages>
  <Words>1792</Words>
  <Characters>10220</Characters>
  <Application>Microsoft Office Word</Application>
  <DocSecurity>0</DocSecurity>
  <Lines>85</Lines>
  <Paragraphs>23</Paragraphs>
  <ScaleCrop>false</ScaleCrop>
  <Company/>
  <LinksUpToDate>false</LinksUpToDate>
  <CharactersWithSpaces>1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4</cp:revision>
  <dcterms:created xsi:type="dcterms:W3CDTF">2026-06-01T16:32:00Z</dcterms:created>
  <dcterms:modified xsi:type="dcterms:W3CDTF">2026-06-16T11:05:00Z</dcterms:modified>
</cp:coreProperties>
</file>